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CE2B46" w14:textId="77777777" w:rsidR="006E63A3" w:rsidRDefault="006E63A3">
      <w:bookmarkStart w:id="0" w:name="_GoBack"/>
      <w:bookmarkEnd w:id="0"/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1483"/>
        <w:gridCol w:w="2727"/>
        <w:gridCol w:w="1123"/>
        <w:gridCol w:w="2727"/>
      </w:tblGrid>
      <w:tr w:rsidR="006E63A3" w:rsidRPr="00A0353E" w14:paraId="1CBA282C" w14:textId="77777777" w:rsidTr="004A35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F5F10DF" w14:textId="77777777" w:rsidR="006E63A3" w:rsidRPr="00A0353E" w:rsidRDefault="006E63A3" w:rsidP="004A35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tomical region</w:t>
            </w:r>
          </w:p>
        </w:tc>
        <w:tc>
          <w:tcPr>
            <w:tcW w:w="0" w:type="auto"/>
            <w:noWrap/>
            <w:vAlign w:val="bottom"/>
            <w:hideMark/>
          </w:tcPr>
          <w:p w14:paraId="6D16F8FA" w14:textId="77777777" w:rsidR="006E63A3" w:rsidRPr="00A0353E" w:rsidRDefault="006E63A3" w:rsidP="004A35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EG source regions</w:t>
            </w:r>
          </w:p>
        </w:tc>
        <w:tc>
          <w:tcPr>
            <w:tcW w:w="0" w:type="auto"/>
            <w:noWrap/>
            <w:vAlign w:val="bottom"/>
            <w:hideMark/>
          </w:tcPr>
          <w:p w14:paraId="255A70FA" w14:textId="77777777" w:rsidR="006E63A3" w:rsidRPr="00A0353E" w:rsidRDefault="006E63A3" w:rsidP="004A35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</w:t>
            </w: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bbreviation</w:t>
            </w:r>
          </w:p>
        </w:tc>
        <w:tc>
          <w:tcPr>
            <w:tcW w:w="0" w:type="auto"/>
            <w:noWrap/>
            <w:vAlign w:val="bottom"/>
            <w:hideMark/>
          </w:tcPr>
          <w:p w14:paraId="19ACFEDD" w14:textId="77777777" w:rsidR="006E63A3" w:rsidRPr="00A0353E" w:rsidRDefault="006E63A3" w:rsidP="004A35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NIRS source regions</w:t>
            </w:r>
          </w:p>
        </w:tc>
      </w:tr>
      <w:tr w:rsidR="006E63A3" w:rsidRPr="00A0353E" w14:paraId="381C650B" w14:textId="77777777" w:rsidTr="004A3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bottom"/>
            <w:hideMark/>
          </w:tcPr>
          <w:p w14:paraId="2CA3E931" w14:textId="77777777" w:rsidR="006E63A3" w:rsidRPr="00A0353E" w:rsidRDefault="006E63A3" w:rsidP="004A35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Frontal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735C209" w14:textId="77777777" w:rsidR="006E63A3" w:rsidRPr="00A0353E" w:rsidRDefault="006E63A3" w:rsidP="004A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audal Middle Frontal Gyru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461A6D0" w14:textId="77777777" w:rsidR="006E63A3" w:rsidRPr="00A0353E" w:rsidRDefault="006E63A3" w:rsidP="004A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MFG </w:t>
            </w:r>
            <w:proofErr w:type="spellStart"/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aud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14967B5" w14:textId="77777777" w:rsidR="006E63A3" w:rsidRPr="00A0353E" w:rsidRDefault="006E63A3" w:rsidP="004A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audal Middle Frontal Gyrus</w:t>
            </w:r>
          </w:p>
        </w:tc>
      </w:tr>
      <w:tr w:rsidR="006E63A3" w:rsidRPr="00A0353E" w14:paraId="534006E7" w14:textId="77777777" w:rsidTr="004A3587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bottom"/>
            <w:hideMark/>
          </w:tcPr>
          <w:p w14:paraId="345D2C1E" w14:textId="77777777" w:rsidR="006E63A3" w:rsidRPr="00A0353E" w:rsidRDefault="006E63A3" w:rsidP="004A35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5723B8F" w14:textId="77777777" w:rsidR="006E63A3" w:rsidRPr="00A0353E" w:rsidRDefault="006E63A3" w:rsidP="004A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Rostral Middle Frontal Gyru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A63D3C9" w14:textId="77777777" w:rsidR="006E63A3" w:rsidRPr="00A0353E" w:rsidRDefault="006E63A3" w:rsidP="004A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MFG </w:t>
            </w:r>
            <w:proofErr w:type="spellStart"/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rost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2C0A328" w14:textId="77777777" w:rsidR="006E63A3" w:rsidRPr="00A0353E" w:rsidRDefault="006E63A3" w:rsidP="004A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Rostral Middle Frontal Gyrus</w:t>
            </w:r>
          </w:p>
        </w:tc>
      </w:tr>
      <w:tr w:rsidR="006E63A3" w:rsidRPr="00A0353E" w14:paraId="17626B87" w14:textId="77777777" w:rsidTr="004A3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bottom"/>
            <w:hideMark/>
          </w:tcPr>
          <w:p w14:paraId="5A55AFCC" w14:textId="77777777" w:rsidR="006E63A3" w:rsidRPr="00A0353E" w:rsidRDefault="006E63A3" w:rsidP="004A35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44603D2" w14:textId="77777777" w:rsidR="006E63A3" w:rsidRPr="00A0353E" w:rsidRDefault="006E63A3" w:rsidP="004A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Lateral </w:t>
            </w:r>
            <w:proofErr w:type="spellStart"/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OrbitoFrontal</w:t>
            </w:r>
            <w:proofErr w:type="spellEnd"/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Gyru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D0D598B" w14:textId="77777777" w:rsidR="006E63A3" w:rsidRPr="00A0353E" w:rsidRDefault="006E63A3" w:rsidP="004A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OFG </w:t>
            </w:r>
            <w:proofErr w:type="spellStart"/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at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431038F" w14:textId="77777777" w:rsidR="006E63A3" w:rsidRPr="00A0353E" w:rsidRDefault="006E63A3" w:rsidP="004A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6E63A3" w:rsidRPr="00A0353E" w14:paraId="12DF537B" w14:textId="77777777" w:rsidTr="004A3587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bottom"/>
            <w:hideMark/>
          </w:tcPr>
          <w:p w14:paraId="35C3E725" w14:textId="77777777" w:rsidR="006E63A3" w:rsidRPr="00A0353E" w:rsidRDefault="006E63A3" w:rsidP="004A35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7874CC2" w14:textId="77777777" w:rsidR="006E63A3" w:rsidRPr="00A0353E" w:rsidRDefault="006E63A3" w:rsidP="004A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Medial </w:t>
            </w:r>
            <w:proofErr w:type="spellStart"/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OrbitoFrontal</w:t>
            </w:r>
            <w:proofErr w:type="spellEnd"/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Gyru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C9891E8" w14:textId="77777777" w:rsidR="006E63A3" w:rsidRPr="00A0353E" w:rsidRDefault="006E63A3" w:rsidP="004A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OFG me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4224C8B" w14:textId="77777777" w:rsidR="006E63A3" w:rsidRPr="00A0353E" w:rsidRDefault="006E63A3" w:rsidP="004A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6E63A3" w:rsidRPr="00A0353E" w14:paraId="2DDAD136" w14:textId="77777777" w:rsidTr="004A3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bottom"/>
            <w:hideMark/>
          </w:tcPr>
          <w:p w14:paraId="1C924724" w14:textId="77777777" w:rsidR="006E63A3" w:rsidRPr="00A0353E" w:rsidRDefault="006E63A3" w:rsidP="004A35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2BFDF0F" w14:textId="77777777" w:rsidR="006E63A3" w:rsidRPr="00A0353E" w:rsidRDefault="006E63A3" w:rsidP="004A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Inferior Frontal Gyrus </w:t>
            </w:r>
            <w:proofErr w:type="spellStart"/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arsOperculari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5DD1805" w14:textId="77777777" w:rsidR="006E63A3" w:rsidRPr="00A0353E" w:rsidRDefault="006E63A3" w:rsidP="004A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IFG </w:t>
            </w:r>
            <w:proofErr w:type="spellStart"/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operc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DEF3BEE" w14:textId="77777777" w:rsidR="006E63A3" w:rsidRPr="00A0353E" w:rsidRDefault="006E63A3" w:rsidP="004A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Inferior Frontal Gyrus </w:t>
            </w:r>
            <w:proofErr w:type="spellStart"/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arsOpercularis</w:t>
            </w:r>
            <w:proofErr w:type="spellEnd"/>
          </w:p>
        </w:tc>
      </w:tr>
      <w:tr w:rsidR="006E63A3" w:rsidRPr="00A0353E" w14:paraId="5950D4DC" w14:textId="77777777" w:rsidTr="004A3587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bottom"/>
            <w:hideMark/>
          </w:tcPr>
          <w:p w14:paraId="3E98BD7D" w14:textId="77777777" w:rsidR="006E63A3" w:rsidRPr="00A0353E" w:rsidRDefault="006E63A3" w:rsidP="004A35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4AA3915" w14:textId="77777777" w:rsidR="006E63A3" w:rsidRPr="00A0353E" w:rsidRDefault="006E63A3" w:rsidP="004A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Inferior Frontal Gyrus </w:t>
            </w:r>
            <w:proofErr w:type="spellStart"/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arsOrbitali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15C97D9" w14:textId="77777777" w:rsidR="006E63A3" w:rsidRPr="00A0353E" w:rsidRDefault="006E63A3" w:rsidP="004A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IFG orb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83A22AB" w14:textId="77777777" w:rsidR="006E63A3" w:rsidRPr="00A0353E" w:rsidRDefault="006E63A3" w:rsidP="004A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6E63A3" w:rsidRPr="00A0353E" w14:paraId="54D7FAA0" w14:textId="77777777" w:rsidTr="004A3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bottom"/>
            <w:hideMark/>
          </w:tcPr>
          <w:p w14:paraId="0D02D47E" w14:textId="77777777" w:rsidR="006E63A3" w:rsidRPr="00A0353E" w:rsidRDefault="006E63A3" w:rsidP="004A35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09E8DB6" w14:textId="77777777" w:rsidR="006E63A3" w:rsidRPr="00A0353E" w:rsidRDefault="006E63A3" w:rsidP="004A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Inferior Frontal Gyrus </w:t>
            </w:r>
            <w:proofErr w:type="spellStart"/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arsTriangulari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DAF51D7" w14:textId="77777777" w:rsidR="006E63A3" w:rsidRPr="00A0353E" w:rsidRDefault="006E63A3" w:rsidP="004A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IFG </w:t>
            </w:r>
            <w:proofErr w:type="spellStart"/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riang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9E36CF6" w14:textId="77777777" w:rsidR="006E63A3" w:rsidRPr="00A0353E" w:rsidRDefault="006E63A3" w:rsidP="004A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Inferior Frontal Gyrus </w:t>
            </w:r>
            <w:proofErr w:type="spellStart"/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arsTriangularis</w:t>
            </w:r>
            <w:proofErr w:type="spellEnd"/>
          </w:p>
        </w:tc>
      </w:tr>
      <w:tr w:rsidR="006E63A3" w:rsidRPr="00A0353E" w14:paraId="4274E8F5" w14:textId="77777777" w:rsidTr="004A3587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bottom"/>
            <w:hideMark/>
          </w:tcPr>
          <w:p w14:paraId="7CB69D1E" w14:textId="77777777" w:rsidR="006E63A3" w:rsidRPr="00A0353E" w:rsidRDefault="006E63A3" w:rsidP="004A35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4B695AB" w14:textId="77777777" w:rsidR="006E63A3" w:rsidRPr="00A0353E" w:rsidRDefault="006E63A3" w:rsidP="004A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uperior Frontal Gyru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B9867B5" w14:textId="77777777" w:rsidR="006E63A3" w:rsidRPr="00A0353E" w:rsidRDefault="006E63A3" w:rsidP="004A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FG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0CF797F" w14:textId="77777777" w:rsidR="006E63A3" w:rsidRPr="00A0353E" w:rsidRDefault="006E63A3" w:rsidP="004A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uperior Frontal Gyrus</w:t>
            </w:r>
          </w:p>
        </w:tc>
      </w:tr>
      <w:tr w:rsidR="006E63A3" w:rsidRPr="00A0353E" w14:paraId="29314BFF" w14:textId="77777777" w:rsidTr="004A3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A19E775" w14:textId="77777777" w:rsidR="006E63A3" w:rsidRPr="00A0353E" w:rsidRDefault="006E63A3" w:rsidP="004A35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ED12EEB" w14:textId="77777777" w:rsidR="006E63A3" w:rsidRPr="00A0353E" w:rsidRDefault="006E63A3" w:rsidP="004A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reCentral</w:t>
            </w:r>
            <w:proofErr w:type="spellEnd"/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Gyr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A01EF25" w14:textId="77777777" w:rsidR="006E63A3" w:rsidRPr="00A0353E" w:rsidRDefault="006E63A3" w:rsidP="004A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reCG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404F5B" w14:textId="77777777" w:rsidR="006E63A3" w:rsidRPr="00A0353E" w:rsidRDefault="006E63A3" w:rsidP="004A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6E63A3" w:rsidRPr="00A0353E" w14:paraId="213236DA" w14:textId="77777777" w:rsidTr="004A3587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33D4BBA" w14:textId="77777777" w:rsidR="006E63A3" w:rsidRPr="00A0353E" w:rsidRDefault="006E63A3" w:rsidP="004A35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ingula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18F1375" w14:textId="77777777" w:rsidR="006E63A3" w:rsidRPr="00A0353E" w:rsidRDefault="006E63A3" w:rsidP="004A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audal Anterior Cingulate Gyru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8EA5722" w14:textId="77777777" w:rsidR="006E63A3" w:rsidRPr="00A0353E" w:rsidRDefault="006E63A3" w:rsidP="004A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ACG </w:t>
            </w:r>
            <w:proofErr w:type="spellStart"/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au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11D6ED8" w14:textId="77777777" w:rsidR="006E63A3" w:rsidRPr="00A0353E" w:rsidRDefault="006E63A3" w:rsidP="004A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6E63A3" w:rsidRPr="00A0353E" w14:paraId="390EA37A" w14:textId="77777777" w:rsidTr="004A3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1E6F0FA1" w14:textId="77777777" w:rsidR="006E63A3" w:rsidRPr="00A0353E" w:rsidRDefault="006E63A3" w:rsidP="004A35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25B76370" w14:textId="77777777" w:rsidR="006E63A3" w:rsidRPr="00A0353E" w:rsidRDefault="006E63A3" w:rsidP="004A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Rostral Anterior Cingulate Gyru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076E9243" w14:textId="77777777" w:rsidR="006E63A3" w:rsidRPr="00A0353E" w:rsidRDefault="006E63A3" w:rsidP="004A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ACG </w:t>
            </w:r>
            <w:proofErr w:type="spellStart"/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rost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37EDCE43" w14:textId="77777777" w:rsidR="006E63A3" w:rsidRPr="00A0353E" w:rsidRDefault="006E63A3" w:rsidP="004A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6E63A3" w:rsidRPr="00A0353E" w14:paraId="0AAAB528" w14:textId="77777777" w:rsidTr="004A3587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A24F93" w14:textId="77777777" w:rsidR="006E63A3" w:rsidRPr="00A0353E" w:rsidRDefault="006E63A3" w:rsidP="004A35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D35C1F" w14:textId="77777777" w:rsidR="006E63A3" w:rsidRPr="00A0353E" w:rsidRDefault="006E63A3" w:rsidP="004A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osterior Cingulate Gyr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981E110" w14:textId="77777777" w:rsidR="006E63A3" w:rsidRPr="00A0353E" w:rsidRDefault="006E63A3" w:rsidP="004A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C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A3F2E8" w14:textId="77777777" w:rsidR="006E63A3" w:rsidRPr="00A0353E" w:rsidRDefault="006E63A3" w:rsidP="004A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6E63A3" w:rsidRPr="00A0353E" w14:paraId="5557D079" w14:textId="77777777" w:rsidTr="004A3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1F47135" w14:textId="77777777" w:rsidR="006E63A3" w:rsidRPr="00A0353E" w:rsidRDefault="006E63A3" w:rsidP="004A35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empor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9A7E881" w14:textId="77777777" w:rsidR="006E63A3" w:rsidRPr="00A0353E" w:rsidRDefault="006E63A3" w:rsidP="004A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Fusiform Gyru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98F6612" w14:textId="77777777" w:rsidR="006E63A3" w:rsidRPr="00A0353E" w:rsidRDefault="006E63A3" w:rsidP="004A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FF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D4B85C5" w14:textId="77777777" w:rsidR="006E63A3" w:rsidRPr="00A0353E" w:rsidRDefault="006E63A3" w:rsidP="004A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6E63A3" w:rsidRPr="00A0353E" w14:paraId="255F589D" w14:textId="77777777" w:rsidTr="004A3587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24E5A02E" w14:textId="77777777" w:rsidR="006E63A3" w:rsidRPr="00A0353E" w:rsidRDefault="006E63A3" w:rsidP="004A35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183EBF9B" w14:textId="77777777" w:rsidR="006E63A3" w:rsidRPr="00A0353E" w:rsidRDefault="006E63A3" w:rsidP="004A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Inferior Temporal Gyru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3A496E4F" w14:textId="77777777" w:rsidR="006E63A3" w:rsidRPr="00A0353E" w:rsidRDefault="006E63A3" w:rsidP="004A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ITG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2E198DBD" w14:textId="77777777" w:rsidR="006E63A3" w:rsidRPr="00A0353E" w:rsidRDefault="006E63A3" w:rsidP="004A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Inferior Temporal Gyrus</w:t>
            </w:r>
          </w:p>
        </w:tc>
      </w:tr>
      <w:tr w:rsidR="006E63A3" w:rsidRPr="00A0353E" w14:paraId="5D81F898" w14:textId="77777777" w:rsidTr="004A3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bottom"/>
            <w:hideMark/>
          </w:tcPr>
          <w:p w14:paraId="55D7476A" w14:textId="77777777" w:rsidR="006E63A3" w:rsidRPr="00A0353E" w:rsidRDefault="006E63A3" w:rsidP="004A35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EDB992E" w14:textId="77777777" w:rsidR="006E63A3" w:rsidRPr="00A0353E" w:rsidRDefault="006E63A3" w:rsidP="004A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iddle Temporal Gyru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990543A" w14:textId="77777777" w:rsidR="006E63A3" w:rsidRPr="00A0353E" w:rsidRDefault="006E63A3" w:rsidP="004A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TG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0FBF8BC" w14:textId="77777777" w:rsidR="006E63A3" w:rsidRPr="00A0353E" w:rsidRDefault="006E63A3" w:rsidP="004A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iddle Temporal Gyrus</w:t>
            </w:r>
          </w:p>
        </w:tc>
      </w:tr>
      <w:tr w:rsidR="006E63A3" w:rsidRPr="00A0353E" w14:paraId="24388E4E" w14:textId="77777777" w:rsidTr="004A3587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bottom"/>
            <w:hideMark/>
          </w:tcPr>
          <w:p w14:paraId="5E2AD72E" w14:textId="77777777" w:rsidR="006E63A3" w:rsidRPr="00A0353E" w:rsidRDefault="006E63A3" w:rsidP="004A35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C8DDD99" w14:textId="77777777" w:rsidR="006E63A3" w:rsidRPr="00A0353E" w:rsidRDefault="006E63A3" w:rsidP="004A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uperior Temporal Gyru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97B00E9" w14:textId="77777777" w:rsidR="006E63A3" w:rsidRPr="00A0353E" w:rsidRDefault="006E63A3" w:rsidP="004A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TG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EDECBAD" w14:textId="77777777" w:rsidR="006E63A3" w:rsidRPr="00A0353E" w:rsidRDefault="006E63A3" w:rsidP="004A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uperior Temporal Gyrus</w:t>
            </w:r>
          </w:p>
        </w:tc>
      </w:tr>
      <w:tr w:rsidR="006E63A3" w:rsidRPr="00A0353E" w14:paraId="7B6D072E" w14:textId="77777777" w:rsidTr="004A3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8B813BD" w14:textId="77777777" w:rsidR="006E63A3" w:rsidRPr="00A0353E" w:rsidRDefault="006E63A3" w:rsidP="004A35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DA057D" w14:textId="77777777" w:rsidR="006E63A3" w:rsidRPr="00A0353E" w:rsidRDefault="006E63A3" w:rsidP="004A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Heschl</w:t>
            </w:r>
            <w:proofErr w:type="spellEnd"/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Gyr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115F5C" w14:textId="77777777" w:rsidR="006E63A3" w:rsidRPr="00A0353E" w:rsidRDefault="006E63A3" w:rsidP="004A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H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88402D1" w14:textId="77777777" w:rsidR="006E63A3" w:rsidRPr="00A0353E" w:rsidRDefault="006E63A3" w:rsidP="004A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Heschl</w:t>
            </w:r>
            <w:proofErr w:type="spellEnd"/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Gyrus</w:t>
            </w:r>
          </w:p>
        </w:tc>
      </w:tr>
      <w:tr w:rsidR="006E63A3" w:rsidRPr="00A0353E" w14:paraId="3536534E" w14:textId="77777777" w:rsidTr="004A3587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0B96846" w14:textId="77777777" w:rsidR="006E63A3" w:rsidRPr="00A0353E" w:rsidRDefault="006E63A3" w:rsidP="004A35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ariet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3E202F3" w14:textId="77777777" w:rsidR="006E63A3" w:rsidRPr="00A0353E" w:rsidRDefault="006E63A3" w:rsidP="004A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Inferior Parietal Gyru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097DCA0" w14:textId="77777777" w:rsidR="006E63A3" w:rsidRPr="00A0353E" w:rsidRDefault="006E63A3" w:rsidP="004A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IP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CF7B061" w14:textId="77777777" w:rsidR="006E63A3" w:rsidRPr="00A0353E" w:rsidRDefault="006E63A3" w:rsidP="004A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6E63A3" w:rsidRPr="00A0353E" w14:paraId="6C9C3E68" w14:textId="77777777" w:rsidTr="004A3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0026978E" w14:textId="77777777" w:rsidR="006E63A3" w:rsidRPr="00A0353E" w:rsidRDefault="006E63A3" w:rsidP="004A35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6390C93F" w14:textId="77777777" w:rsidR="006E63A3" w:rsidRPr="00A0353E" w:rsidRDefault="006E63A3" w:rsidP="004A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uperior Parietal Gyru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44856B9A" w14:textId="77777777" w:rsidR="006E63A3" w:rsidRPr="00A0353E" w:rsidRDefault="006E63A3" w:rsidP="004A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PG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4D7DC285" w14:textId="77777777" w:rsidR="006E63A3" w:rsidRPr="00A0353E" w:rsidRDefault="006E63A3" w:rsidP="004A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uperior Parietal Gyrus</w:t>
            </w:r>
          </w:p>
        </w:tc>
      </w:tr>
      <w:tr w:rsidR="006E63A3" w:rsidRPr="00A0353E" w14:paraId="25D182B7" w14:textId="77777777" w:rsidTr="004A3587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bottom"/>
            <w:hideMark/>
          </w:tcPr>
          <w:p w14:paraId="411310AB" w14:textId="77777777" w:rsidR="006E63A3" w:rsidRPr="00A0353E" w:rsidRDefault="006E63A3" w:rsidP="004A35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37357C0" w14:textId="77777777" w:rsidR="006E63A3" w:rsidRPr="00A0353E" w:rsidRDefault="006E63A3" w:rsidP="004A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upraMarginal</w:t>
            </w:r>
            <w:proofErr w:type="spellEnd"/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Gyru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AFA1C3E" w14:textId="77777777" w:rsidR="006E63A3" w:rsidRPr="00A0353E" w:rsidRDefault="006E63A3" w:rsidP="004A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MG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81A58E7" w14:textId="77777777" w:rsidR="006E63A3" w:rsidRPr="00A0353E" w:rsidRDefault="006E63A3" w:rsidP="004A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upraMarginal</w:t>
            </w:r>
            <w:proofErr w:type="spellEnd"/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Gyrus</w:t>
            </w:r>
          </w:p>
        </w:tc>
      </w:tr>
      <w:tr w:rsidR="006E63A3" w:rsidRPr="00A0353E" w14:paraId="4FCBD6B7" w14:textId="77777777" w:rsidTr="004A3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bottom"/>
            <w:hideMark/>
          </w:tcPr>
          <w:p w14:paraId="7190766D" w14:textId="77777777" w:rsidR="006E63A3" w:rsidRPr="00A0353E" w:rsidRDefault="006E63A3" w:rsidP="004A35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E1C2C88" w14:textId="77777777" w:rsidR="006E63A3" w:rsidRPr="00A0353E" w:rsidRDefault="006E63A3" w:rsidP="004A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ostcentral gyru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9E53DD7" w14:textId="77777777" w:rsidR="006E63A3" w:rsidRPr="00A0353E" w:rsidRDefault="006E63A3" w:rsidP="004A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oCG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A82322D" w14:textId="77777777" w:rsidR="006E63A3" w:rsidRPr="00A0353E" w:rsidRDefault="006E63A3" w:rsidP="004A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6E63A3" w:rsidRPr="00A0353E" w14:paraId="09AD97CF" w14:textId="77777777" w:rsidTr="004A3587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bottom"/>
            <w:hideMark/>
          </w:tcPr>
          <w:p w14:paraId="59F919AC" w14:textId="77777777" w:rsidR="006E63A3" w:rsidRPr="00A0353E" w:rsidRDefault="006E63A3" w:rsidP="004A35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45ACA9A" w14:textId="77777777" w:rsidR="006E63A3" w:rsidRPr="00A0353E" w:rsidRDefault="006E63A3" w:rsidP="004A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recuenu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A1B5E18" w14:textId="77777777" w:rsidR="006E63A3" w:rsidRPr="00A0353E" w:rsidRDefault="006E63A3" w:rsidP="004A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A0353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reCU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6F5AAFE" w14:textId="77777777" w:rsidR="006E63A3" w:rsidRPr="00A0353E" w:rsidRDefault="006E63A3" w:rsidP="004A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</w:tr>
    </w:tbl>
    <w:p w14:paraId="63A5A941" w14:textId="77777777" w:rsidR="006E63A3" w:rsidRDefault="006E63A3"/>
    <w:sectPr w:rsidR="006E63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E0MbWwMDM0NDMxMTZW0lEKTi0uzszPAykwqgUA0Y0nDCwAAAA="/>
  </w:docVars>
  <w:rsids>
    <w:rsidRoot w:val="006E63A3"/>
    <w:rsid w:val="00596E71"/>
    <w:rsid w:val="006E63A3"/>
    <w:rsid w:val="00BB7FDF"/>
    <w:rsid w:val="00D058C0"/>
    <w:rsid w:val="00ED2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265937"/>
  <w15:chartTrackingRefBased/>
  <w15:docId w15:val="{9189BD16-636F-4CAB-A278-F9CF43712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E63A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 T</dc:creator>
  <cp:keywords/>
  <dc:description/>
  <cp:lastModifiedBy>Brigi T</cp:lastModifiedBy>
  <cp:revision>2</cp:revision>
  <dcterms:created xsi:type="dcterms:W3CDTF">2019-02-15T09:34:00Z</dcterms:created>
  <dcterms:modified xsi:type="dcterms:W3CDTF">2019-02-15T09:34:00Z</dcterms:modified>
</cp:coreProperties>
</file>